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BACDB" w14:textId="512A208F" w:rsidR="00982FDD" w:rsidRPr="00982FDD" w:rsidRDefault="00982FDD" w:rsidP="00982FDD">
      <w:pPr>
        <w:widowControl/>
        <w:jc w:val="left"/>
        <w:rPr>
          <w:rFonts w:ascii="Times New Roman" w:hAnsi="Times New Roman" w:cs="Times New Roman"/>
          <w:lang w:val="en-HK"/>
        </w:rPr>
      </w:pPr>
      <w:r w:rsidRPr="00982FDD">
        <w:rPr>
          <w:rFonts w:ascii="Times New Roman" w:eastAsia="等线" w:hAnsi="Times New Roman" w:cs="Times New Roman"/>
          <w:bCs/>
          <w:color w:val="000000"/>
          <w:kern w:val="0"/>
        </w:rPr>
        <w:t>Table S</w:t>
      </w:r>
      <w:r w:rsidR="00AD2183">
        <w:rPr>
          <w:rFonts w:ascii="Times New Roman" w:eastAsia="等线" w:hAnsi="Times New Roman" w:cs="Times New Roman"/>
          <w:bCs/>
          <w:color w:val="000000"/>
          <w:kern w:val="0"/>
        </w:rPr>
        <w:t>4</w:t>
      </w:r>
      <w:bookmarkStart w:id="0" w:name="_GoBack"/>
      <w:bookmarkEnd w:id="0"/>
      <w:r w:rsidRPr="00982FDD">
        <w:rPr>
          <w:rFonts w:ascii="Times New Roman" w:eastAsia="等线" w:hAnsi="Times New Roman" w:cs="Times New Roman"/>
          <w:bCs/>
          <w:color w:val="000000"/>
          <w:kern w:val="0"/>
        </w:rPr>
        <w:t>. Correlation of PD-L1 and common clinicopathological factors with patients’ overall survival in the CGGA and TCGA datasets</w:t>
      </w:r>
      <w:r w:rsidRPr="00982FDD">
        <w:rPr>
          <w:rFonts w:ascii="Times New Roman" w:hAnsi="Times New Roman" w:cs="Times New Roman"/>
          <w:lang w:val="en-HK"/>
        </w:rPr>
        <w:t xml:space="preserve"> </w:t>
      </w:r>
    </w:p>
    <w:tbl>
      <w:tblPr>
        <w:tblW w:w="8327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417"/>
        <w:gridCol w:w="851"/>
        <w:gridCol w:w="992"/>
        <w:gridCol w:w="1417"/>
        <w:gridCol w:w="956"/>
      </w:tblGrid>
      <w:tr w:rsidR="00982FDD" w:rsidRPr="00803BAA" w14:paraId="2416E881" w14:textId="77777777" w:rsidTr="0027313C">
        <w:trPr>
          <w:trHeight w:val="17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32A52" w14:textId="77777777" w:rsidR="00982FDD" w:rsidRPr="00803BAA" w:rsidRDefault="00982FDD" w:rsidP="0027313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B60AF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U</w:t>
            </w:r>
            <w:r w:rsidRPr="009F7B8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nivariate analysis</w:t>
            </w:r>
          </w:p>
        </w:tc>
        <w:tc>
          <w:tcPr>
            <w:tcW w:w="3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8EBB2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9F7B8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ultivariate analysis</w:t>
            </w:r>
          </w:p>
        </w:tc>
      </w:tr>
      <w:tr w:rsidR="00982FDD" w:rsidRPr="00803BAA" w14:paraId="2972DA78" w14:textId="77777777" w:rsidTr="0027313C">
        <w:trPr>
          <w:trHeight w:val="171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E2525D" w14:textId="77777777" w:rsidR="00982FDD" w:rsidRPr="00803BAA" w:rsidRDefault="00982FDD" w:rsidP="0027313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E87CA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C073B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E3AC6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19DB1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B4806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6D4EA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982FDD" w:rsidRPr="009F7B88" w14:paraId="65CB7950" w14:textId="77777777" w:rsidTr="0027313C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33EFAE" w14:textId="77777777" w:rsidR="00982FDD" w:rsidRPr="009F7B88" w:rsidRDefault="00982FDD" w:rsidP="0027313C">
            <w:pPr>
              <w:widowControl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F7B88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TC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7EC7FF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CB36AF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FDC87E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0164F7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8B0D61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8D1E2C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82FDD" w:rsidRPr="009F7B88" w14:paraId="249747C2" w14:textId="77777777" w:rsidTr="0027313C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F9F184" w14:textId="77777777" w:rsidR="00982FDD" w:rsidRPr="009F7B88" w:rsidRDefault="00982FDD" w:rsidP="0027313C">
            <w:pPr>
              <w:widowControl/>
              <w:ind w:firstLineChars="100" w:firstLine="180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B32DAC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EBD55C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64F4E6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140A87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E490E6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976F58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82FDD" w:rsidRPr="001C351F" w14:paraId="4255ECD0" w14:textId="77777777" w:rsidTr="0027313C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A89E37" w14:textId="77777777" w:rsidR="00982FDD" w:rsidRPr="001C351F" w:rsidRDefault="00982FDD" w:rsidP="0027313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35891929"/>
            <w:r w:rsidRPr="001C351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PDL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CA7B6D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EDB71A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602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9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962441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F9BA38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699956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218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6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2C4B69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982FDD" w:rsidRPr="00803BAA" w14:paraId="2D220D87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6AB017" w14:textId="77777777" w:rsidR="00982FDD" w:rsidRPr="00803BAA" w:rsidRDefault="00982FDD" w:rsidP="0027313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F25BF8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BEE514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4 - </w:t>
            </w: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66FBA5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D0B870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40962D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42 - 1.0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CE0EFE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*</w:t>
            </w:r>
          </w:p>
        </w:tc>
      </w:tr>
      <w:tr w:rsidR="00982FDD" w:rsidRPr="00803BAA" w14:paraId="168EFC8D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6DB310" w14:textId="77777777" w:rsidR="00982FDD" w:rsidRDefault="00982FDD" w:rsidP="0027313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7B1713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30F877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38 - 1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B8A86D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22241B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CFF6B9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25 - 1.6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390C05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76</w:t>
            </w:r>
          </w:p>
        </w:tc>
      </w:tr>
      <w:tr w:rsidR="00982FDD" w:rsidRPr="00803BAA" w14:paraId="414FE8AF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7B73CF" w14:textId="77777777" w:rsidR="00982FDD" w:rsidRDefault="00982FDD" w:rsidP="0027313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1683B9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C81A88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784 - 6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AEDACD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0CCD00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2173BC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206 - 2.2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61BB00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002*</w:t>
            </w:r>
          </w:p>
        </w:tc>
      </w:tr>
      <w:tr w:rsidR="00982FDD" w:rsidRPr="00803BAA" w14:paraId="20A5FBB8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9E5AD1" w14:textId="77777777" w:rsidR="00982FDD" w:rsidRDefault="00982FDD" w:rsidP="0027313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DH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0EC437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8A45FB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8 - </w:t>
            </w: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AB530D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9DDB49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F256E2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54 - 0.8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FC145C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*</w:t>
            </w:r>
          </w:p>
        </w:tc>
      </w:tr>
      <w:tr w:rsidR="00982FDD" w:rsidRPr="00803BAA" w14:paraId="5E243668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B683B5" w14:textId="77777777" w:rsidR="00982FDD" w:rsidRDefault="00982FDD" w:rsidP="0027313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19q co-dele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E783A1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B19F43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1 - 0.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37BD21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5F9B7D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DCF807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1 - 1.1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241AC8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</w:tr>
      <w:tr w:rsidR="00982FDD" w:rsidRPr="00803BAA" w14:paraId="7B25F865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482620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MT methy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EB5425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07E3F5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3 - 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C12A02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75803E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C5AB8E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4 - 1.1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53490B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4</w:t>
            </w:r>
          </w:p>
        </w:tc>
      </w:tr>
      <w:tr w:rsidR="00982FDD" w:rsidRPr="00803BAA" w14:paraId="09979F7B" w14:textId="77777777" w:rsidTr="0027313C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B72CE1" w14:textId="77777777" w:rsidR="00982FDD" w:rsidRPr="00803BAA" w:rsidRDefault="00982FDD" w:rsidP="0027313C">
            <w:pPr>
              <w:widowControl/>
              <w:ind w:firstLineChars="100" w:firstLine="18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0576A"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</w:t>
            </w:r>
            <w:r w:rsidRPr="0040576A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B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41AD0C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988232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C79407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869E8B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7D17B5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035318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bookmarkEnd w:id="1"/>
      <w:tr w:rsidR="00982FDD" w:rsidRPr="00803BAA" w14:paraId="1854E977" w14:textId="77777777" w:rsidTr="0027313C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CDEA68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PDL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A65E84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.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84B369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989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.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E3AB98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3AC801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178369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051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194410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982FDD" w:rsidRPr="00803BAA" w14:paraId="65C1D3F2" w14:textId="77777777" w:rsidTr="0027313C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8D30EE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9AE4DE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4ADA4A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18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- </w:t>
            </w: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A500DB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1E9F55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D36E8C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25 - 1.0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44D590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*</w:t>
            </w:r>
          </w:p>
        </w:tc>
      </w:tr>
      <w:tr w:rsidR="00982FDD" w:rsidRPr="00803BAA" w14:paraId="250C3ACC" w14:textId="77777777" w:rsidTr="0027313C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ECD490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A37680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05CC57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00 - 1.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7CF626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FC1A20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82FD18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37 - 2.3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342F6E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51</w:t>
            </w:r>
          </w:p>
        </w:tc>
      </w:tr>
      <w:tr w:rsidR="00982FDD" w:rsidRPr="00803BAA" w14:paraId="06BB7DA3" w14:textId="77777777" w:rsidTr="0027313C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38618D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DH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0335F7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3A131B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0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- </w:t>
            </w: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FBCC80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E10E3C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EBF56D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1 - 3.4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334A6F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12</w:t>
            </w:r>
          </w:p>
        </w:tc>
      </w:tr>
      <w:tr w:rsidR="00982FDD" w:rsidRPr="00803BAA" w14:paraId="5E07F438" w14:textId="77777777" w:rsidTr="0027313C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CF8CB0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19q co-dele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5517CC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7EE179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9CBC3E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EE75D5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2B4805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76A0EA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82FDD" w:rsidRPr="00803BAA" w14:paraId="5FC744C0" w14:textId="77777777" w:rsidTr="0027313C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30DF8F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MT methy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FD5B45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A35CAE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 - 1.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F27474A" w14:textId="77777777" w:rsidR="00982FDD" w:rsidRPr="00EB398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E6D80B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FB0912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83 - 1.1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97C0AC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9</w:t>
            </w:r>
          </w:p>
        </w:tc>
      </w:tr>
      <w:tr w:rsidR="00982FDD" w:rsidRPr="009F7B88" w14:paraId="6EDC4A5C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516A" w14:textId="77777777" w:rsidR="00982FDD" w:rsidRPr="009F7B88" w:rsidRDefault="00982FDD" w:rsidP="0027313C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CG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3D47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AAAF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9F89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522A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0EB7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6D2D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82FDD" w:rsidRPr="009F7B88" w14:paraId="49CD4FFE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A4A9" w14:textId="77777777" w:rsidR="00982FDD" w:rsidRDefault="00982FDD" w:rsidP="0027313C">
            <w:pPr>
              <w:widowControl/>
              <w:ind w:firstLineChars="100" w:firstLine="180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ll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96F9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B569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46A7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2F69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B891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8252" w14:textId="77777777" w:rsidR="00982FDD" w:rsidRPr="009F7B88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82FDD" w:rsidRPr="001C351F" w14:paraId="4D1ACCD3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92B2" w14:textId="77777777" w:rsidR="00982FDD" w:rsidRPr="001C351F" w:rsidRDefault="00982FDD" w:rsidP="0027313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PDL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A530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e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+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D2D8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+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0 - 8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+3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68FB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5C74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+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9014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5e+6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2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+3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231D" w14:textId="77777777" w:rsidR="00982FDD" w:rsidRPr="001C351F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982FDD" w:rsidRPr="00803BAA" w14:paraId="20FE88D4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AAD3" w14:textId="77777777" w:rsidR="00982FDD" w:rsidRPr="00803BAA" w:rsidRDefault="00982FDD" w:rsidP="0027313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10E9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6D38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23 - 1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EE7C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EF87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D7C6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91 - 1.0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59694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0</w:t>
            </w:r>
          </w:p>
        </w:tc>
      </w:tr>
      <w:tr w:rsidR="00982FDD" w:rsidRPr="00803BAA" w14:paraId="3E552C36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F76B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7ABDF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96859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00 - 1.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4EC1C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B67B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F4B06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8 - 1.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E03D0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 w:rsidR="00982FDD" w:rsidRPr="00803BAA" w14:paraId="7E216EC2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F1CD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22BAD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25C66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716 - 4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F72A6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E099F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EA66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705 - 3.1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40DC7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000*</w:t>
            </w:r>
          </w:p>
        </w:tc>
      </w:tr>
      <w:tr w:rsidR="00982FDD" w:rsidRPr="00803BAA" w14:paraId="19450C52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FA5E" w14:textId="77777777" w:rsidR="00982FDD" w:rsidRPr="00803BAA" w:rsidRDefault="00982FDD" w:rsidP="0027313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2" w:name="_Hlk35892222"/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DH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C595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D261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8 - 0</w:t>
            </w: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806D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7704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AEBE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3 - 1</w:t>
            </w: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8F9B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9</w:t>
            </w:r>
          </w:p>
        </w:tc>
      </w:tr>
      <w:bookmarkEnd w:id="2"/>
      <w:tr w:rsidR="00982FDD" w:rsidRPr="00803BAA" w14:paraId="3E5FFA9D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658F" w14:textId="77777777" w:rsidR="00982FDD" w:rsidRPr="00803BAA" w:rsidRDefault="00982FDD" w:rsidP="0027313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19q co-dele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C22A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AD55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8 - 0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7B41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6399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CF81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6 - 0.6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697F" w14:textId="77777777" w:rsidR="00982FDD" w:rsidRPr="00803BAA" w:rsidRDefault="00982FDD" w:rsidP="002731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*</w:t>
            </w:r>
          </w:p>
        </w:tc>
      </w:tr>
      <w:tr w:rsidR="00982FDD" w:rsidRPr="000323FF" w14:paraId="238A917F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2BD6" w14:textId="77777777" w:rsidR="00982FDD" w:rsidRPr="000323FF" w:rsidRDefault="00982FDD" w:rsidP="0027313C">
            <w:pPr>
              <w:widowControl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MGMT methy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5934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B131B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FD07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B131B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 xml:space="preserve">371 - </w:t>
            </w:r>
            <w:r w:rsidRPr="003B131B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DDEB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5B43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D97B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503 - 1</w:t>
            </w: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09BE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134</w:t>
            </w:r>
          </w:p>
        </w:tc>
      </w:tr>
      <w:tr w:rsidR="00982FDD" w:rsidRPr="000323FF" w14:paraId="30537199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75F4" w14:textId="77777777" w:rsidR="00982FDD" w:rsidRPr="000323FF" w:rsidRDefault="00982FDD" w:rsidP="0027313C">
            <w:pPr>
              <w:widowControl/>
              <w:ind w:firstLineChars="100" w:firstLine="180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0586E"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</w:t>
            </w:r>
            <w:r w:rsidRPr="00E0586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B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C9B1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39AF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B2C2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A18E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9FB2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6B11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82FDD" w:rsidRPr="000323FF" w14:paraId="45120AF5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CF54" w14:textId="77777777" w:rsidR="00982FDD" w:rsidRPr="000323FF" w:rsidRDefault="00982FDD" w:rsidP="0027313C">
            <w:pPr>
              <w:widowControl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PDL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8DB4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e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+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F11A" w14:textId="77777777" w:rsidR="00982FDD" w:rsidRPr="00B858EE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+9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4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+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73ED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F9C8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7.6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+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275A" w14:textId="77777777" w:rsidR="00982FDD" w:rsidRPr="00B858EE" w:rsidRDefault="00982FDD" w:rsidP="0027313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+6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7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+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7C4B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04*</w:t>
            </w:r>
          </w:p>
        </w:tc>
      </w:tr>
      <w:tr w:rsidR="00982FDD" w:rsidRPr="000323FF" w14:paraId="63DD3A3A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3E4E" w14:textId="77777777" w:rsidR="00982FDD" w:rsidRPr="000323FF" w:rsidRDefault="00982FDD" w:rsidP="0027313C">
            <w:pPr>
              <w:widowControl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265A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39BE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88 - 1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E8D7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707F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A3A9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84 - 1.0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570C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12</w:t>
            </w:r>
          </w:p>
        </w:tc>
      </w:tr>
      <w:tr w:rsidR="00982FDD" w:rsidRPr="000323FF" w14:paraId="692F5260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BF3A" w14:textId="77777777" w:rsidR="00982FDD" w:rsidRPr="000323FF" w:rsidRDefault="00982FDD" w:rsidP="0027313C">
            <w:pPr>
              <w:widowControl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7ED16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F36BE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28 - 1.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3D104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76EC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D07DC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25 - 1.3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371BD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2-</w:t>
            </w:r>
          </w:p>
        </w:tc>
      </w:tr>
      <w:tr w:rsidR="00982FDD" w:rsidRPr="000323FF" w14:paraId="06884303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0A3C" w14:textId="77777777" w:rsidR="00982FDD" w:rsidRPr="000323FF" w:rsidRDefault="00982FDD" w:rsidP="0027313C">
            <w:pPr>
              <w:widowControl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DH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8613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5E6A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8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- </w:t>
            </w: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0EB5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F584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B8E5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4 - 1</w:t>
            </w: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1145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7</w:t>
            </w:r>
          </w:p>
        </w:tc>
      </w:tr>
      <w:tr w:rsidR="00982FDD" w:rsidRPr="000323FF" w14:paraId="1AB1BBCE" w14:textId="77777777" w:rsidTr="0027313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6D62" w14:textId="77777777" w:rsidR="00982FDD" w:rsidRPr="000323FF" w:rsidRDefault="00982FDD" w:rsidP="0027313C">
            <w:pPr>
              <w:widowControl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19q co-dele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1149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D857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8 - 2.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4BA2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7160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.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3C87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15 - 3.6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D9EA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71</w:t>
            </w:r>
          </w:p>
        </w:tc>
      </w:tr>
      <w:tr w:rsidR="00982FDD" w:rsidRPr="000323FF" w14:paraId="078C0AD1" w14:textId="77777777" w:rsidTr="0027313C">
        <w:trPr>
          <w:trHeight w:val="17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E807D" w14:textId="77777777" w:rsidR="00982FDD" w:rsidRPr="000323FF" w:rsidRDefault="00982FDD" w:rsidP="0027313C">
            <w:pPr>
              <w:widowControl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MGMT methy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40D29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B131B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997E3" w14:textId="77777777" w:rsidR="00982FDD" w:rsidRPr="003B131B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B131B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 xml:space="preserve">364 - </w:t>
            </w:r>
            <w:r w:rsidRPr="003B131B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4CFEF" w14:textId="77777777" w:rsidR="00982FDD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9CFF3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B8C18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410 - 1</w:t>
            </w: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A675C" w14:textId="77777777" w:rsidR="00982FDD" w:rsidRPr="000323FF" w:rsidRDefault="00982FDD" w:rsidP="0027313C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125</w:t>
            </w:r>
          </w:p>
        </w:tc>
      </w:tr>
    </w:tbl>
    <w:p w14:paraId="2287B7F6" w14:textId="77777777" w:rsidR="00982FDD" w:rsidRDefault="00982FDD" w:rsidP="00982FDD">
      <w:pPr>
        <w:rPr>
          <w:rFonts w:ascii="Times New Roman" w:hAnsi="Times New Roman" w:cs="Times New Roman"/>
        </w:rPr>
      </w:pPr>
    </w:p>
    <w:p w14:paraId="4BA92F82" w14:textId="77777777" w:rsidR="00982FDD" w:rsidRPr="009C62E7" w:rsidRDefault="00982FDD" w:rsidP="00982FDD">
      <w:pPr>
        <w:widowControl/>
        <w:rPr>
          <w:rFonts w:ascii="Arial" w:eastAsia="等线" w:hAnsi="Arial" w:cs="Arial"/>
          <w:bCs/>
          <w:color w:val="000000"/>
          <w:kern w:val="0"/>
          <w:sz w:val="18"/>
          <w:szCs w:val="18"/>
        </w:rPr>
      </w:pPr>
      <w:r w:rsidRPr="00D416D7">
        <w:rPr>
          <w:rFonts w:ascii="Arial" w:eastAsia="等线" w:hAnsi="Arial" w:cs="Arial"/>
          <w:bCs/>
          <w:color w:val="000000"/>
          <w:kern w:val="0"/>
          <w:sz w:val="18"/>
          <w:szCs w:val="18"/>
        </w:rPr>
        <w:t>HR: hazard ration, CI: confidence interval. *p&lt;0.05.</w:t>
      </w:r>
    </w:p>
    <w:p w14:paraId="01BFD87F" w14:textId="77777777" w:rsidR="00540B71" w:rsidRDefault="00540B71"/>
    <w:sectPr w:rsidR="00540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8A3D54" w14:textId="77777777" w:rsidR="00B676D2" w:rsidRDefault="00B676D2" w:rsidP="00982FDD">
      <w:r>
        <w:separator/>
      </w:r>
    </w:p>
  </w:endnote>
  <w:endnote w:type="continuationSeparator" w:id="0">
    <w:p w14:paraId="1E041B52" w14:textId="77777777" w:rsidR="00B676D2" w:rsidRDefault="00B676D2" w:rsidP="00982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4F6F16" w14:textId="77777777" w:rsidR="00B676D2" w:rsidRDefault="00B676D2" w:rsidP="00982FDD">
      <w:r>
        <w:separator/>
      </w:r>
    </w:p>
  </w:footnote>
  <w:footnote w:type="continuationSeparator" w:id="0">
    <w:p w14:paraId="4CB6D69A" w14:textId="77777777" w:rsidR="00B676D2" w:rsidRDefault="00B676D2" w:rsidP="00982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72E"/>
    <w:rsid w:val="00540B71"/>
    <w:rsid w:val="00650A95"/>
    <w:rsid w:val="00982FDD"/>
    <w:rsid w:val="00AD2183"/>
    <w:rsid w:val="00B676D2"/>
    <w:rsid w:val="00CA15F2"/>
    <w:rsid w:val="00E0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38E199"/>
  <w15:chartTrackingRefBased/>
  <w15:docId w15:val="{BE3448FD-F6FF-41F4-9522-448C6D7C2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FDD"/>
    <w:pPr>
      <w:widowControl w:val="0"/>
      <w:jc w:val="both"/>
    </w:pPr>
    <w:rPr>
      <w:rFonts w:ascii="Calibri" w:eastAsia="SimSun" w:hAnsi="Calibri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2F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2F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2F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mq</dc:creator>
  <cp:keywords/>
  <dc:description/>
  <cp:lastModifiedBy>Grace</cp:lastModifiedBy>
  <cp:revision>4</cp:revision>
  <dcterms:created xsi:type="dcterms:W3CDTF">2020-10-11T12:39:00Z</dcterms:created>
  <dcterms:modified xsi:type="dcterms:W3CDTF">2020-11-25T12:44:00Z</dcterms:modified>
</cp:coreProperties>
</file>